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6477" w:rsidRPr="00B0721F" w:rsidRDefault="00796477" w:rsidP="00796477">
      <w:pPr>
        <w:tabs>
          <w:tab w:val="left" w:pos="2111"/>
        </w:tabs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10135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709"/>
        <w:gridCol w:w="1194"/>
        <w:gridCol w:w="1193"/>
        <w:gridCol w:w="1157"/>
        <w:gridCol w:w="1134"/>
        <w:gridCol w:w="1168"/>
        <w:gridCol w:w="1194"/>
        <w:gridCol w:w="1192"/>
        <w:gridCol w:w="1194"/>
      </w:tblGrid>
      <w:tr w:rsidR="00796477" w:rsidRPr="00B0721F" w:rsidTr="00921984">
        <w:trPr>
          <w:trHeight w:val="334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38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ccuracy</w:t>
            </w:r>
          </w:p>
        </w:tc>
        <w:tc>
          <w:tcPr>
            <w:tcW w:w="22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23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23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-score</w:t>
            </w:r>
          </w:p>
        </w:tc>
      </w:tr>
      <w:tr w:rsidR="00796477" w:rsidRPr="00B0721F" w:rsidTr="00921984">
        <w:trPr>
          <w:trHeight w:val="33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balanced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d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balance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d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balanced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d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balanced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lanced</w:t>
            </w:r>
          </w:p>
        </w:tc>
      </w:tr>
      <w:tr w:rsidR="00796477" w:rsidRPr="00B0721F" w:rsidTr="00921984">
        <w:trPr>
          <w:trHeight w:val="31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F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±0.0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±0.001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5±0.11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2±0.011</w:t>
            </w:r>
          </w:p>
        </w:tc>
        <w:tc>
          <w:tcPr>
            <w:tcW w:w="11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±0.003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8±0.001</w:t>
            </w: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5±0.083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5±0.049</w:t>
            </w:r>
          </w:p>
        </w:tc>
      </w:tr>
      <w:tr w:rsidR="00796477" w:rsidRPr="00B0721F" w:rsidTr="00921984">
        <w:trPr>
          <w:trHeight w:val="31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LP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±0.00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±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8±0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9±0.01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8±0.0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8±0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1±0.05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0±0.042</w:t>
            </w:r>
          </w:p>
        </w:tc>
      </w:tr>
      <w:tr w:rsidR="00796477" w:rsidRPr="00B0721F" w:rsidTr="00921984">
        <w:trPr>
          <w:trHeight w:val="31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VM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±0.0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±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3±0.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4±0.0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±0.0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7±0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5±0.0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8±0.050</w:t>
            </w:r>
          </w:p>
        </w:tc>
      </w:tr>
      <w:tr w:rsidR="00796477" w:rsidRPr="00B0721F" w:rsidTr="00921984">
        <w:trPr>
          <w:trHeight w:val="31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B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2±0.0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±0.00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4±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3±0.0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±0.0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6±0.0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1±0.0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4±0.089</w:t>
            </w:r>
          </w:p>
        </w:tc>
      </w:tr>
      <w:tr w:rsidR="00796477" w:rsidRPr="00B0721F" w:rsidTr="00921984">
        <w:trPr>
          <w:trHeight w:val="31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KNN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8±0.0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6±0.00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4±0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8±0.01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3±0.0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1±0.00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4±0.1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6±0.111</w:t>
            </w:r>
          </w:p>
        </w:tc>
      </w:tr>
      <w:tr w:rsidR="00796477" w:rsidRPr="00B0721F" w:rsidTr="00921984">
        <w:trPr>
          <w:trHeight w:val="334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B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9±0.01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5±0.00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4±0.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1±0.02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9±0.01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1±0.00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5±0.2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477" w:rsidRPr="00B0721F" w:rsidRDefault="00796477" w:rsidP="009219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0721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1±0.163</w:t>
            </w:r>
          </w:p>
        </w:tc>
      </w:tr>
    </w:tbl>
    <w:p w:rsidR="00796477" w:rsidRDefault="00796477" w:rsidP="00796477"/>
    <w:p w:rsidR="00796477" w:rsidRDefault="00796477" w:rsidP="00796477"/>
    <w:sectPr w:rsidR="007964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477"/>
    <w:rsid w:val="00112482"/>
    <w:rsid w:val="0018036C"/>
    <w:rsid w:val="003C0C5F"/>
    <w:rsid w:val="00715CBD"/>
    <w:rsid w:val="00796477"/>
    <w:rsid w:val="00AD5BD1"/>
    <w:rsid w:val="00BB7D32"/>
    <w:rsid w:val="00C068A7"/>
    <w:rsid w:val="00E242B9"/>
    <w:rsid w:val="00EF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9C977"/>
  <w15:chartTrackingRefBased/>
  <w15:docId w15:val="{F36D7FF9-831C-43E7-AEA1-2A124D6830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6477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477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0-04-16T05:43:00Z</dcterms:created>
  <dcterms:modified xsi:type="dcterms:W3CDTF">2020-05-30T10:58:00Z</dcterms:modified>
</cp:coreProperties>
</file>